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65"/>
        <w:gridCol w:w="1184"/>
        <w:gridCol w:w="945"/>
        <w:gridCol w:w="1713"/>
        <w:gridCol w:w="1891"/>
        <w:gridCol w:w="1364"/>
      </w:tblGrid>
      <w:tr w:rsidR="0018410B" w:rsidRPr="00C73F36" w14:paraId="2FA63209" w14:textId="77777777" w:rsidTr="00B92F57">
        <w:tc>
          <w:tcPr>
            <w:tcW w:w="2023" w:type="dxa"/>
          </w:tcPr>
          <w:p w14:paraId="03503A08" w14:textId="77777777" w:rsidR="0018410B" w:rsidRPr="00C73F36" w:rsidRDefault="0018410B" w:rsidP="00B92F57">
            <w:pPr>
              <w:jc w:val="center"/>
              <w:rPr>
                <w:b/>
                <w:bCs/>
              </w:rPr>
            </w:pPr>
            <w:r w:rsidRPr="00C73F36">
              <w:rPr>
                <w:b/>
                <w:bCs/>
              </w:rPr>
              <w:t>Variable</w:t>
            </w:r>
          </w:p>
        </w:tc>
        <w:tc>
          <w:tcPr>
            <w:tcW w:w="2165" w:type="dxa"/>
            <w:gridSpan w:val="2"/>
          </w:tcPr>
          <w:p w14:paraId="37CEEE1E" w14:textId="77777777" w:rsidR="0018410B" w:rsidRPr="00C73F36" w:rsidRDefault="0018410B" w:rsidP="00B92F57">
            <w:pPr>
              <w:jc w:val="center"/>
              <w:rPr>
                <w:b/>
                <w:bCs/>
              </w:rPr>
            </w:pPr>
            <w:r w:rsidRPr="00C73F36">
              <w:rPr>
                <w:b/>
                <w:bCs/>
              </w:rPr>
              <w:t>Sample size</w:t>
            </w:r>
          </w:p>
        </w:tc>
        <w:tc>
          <w:tcPr>
            <w:tcW w:w="3775" w:type="dxa"/>
            <w:gridSpan w:val="2"/>
          </w:tcPr>
          <w:p w14:paraId="1891CAFF" w14:textId="77777777" w:rsidR="0018410B" w:rsidRPr="00C73F36" w:rsidRDefault="0018410B" w:rsidP="00B92F57">
            <w:pPr>
              <w:jc w:val="center"/>
              <w:rPr>
                <w:b/>
                <w:bCs/>
              </w:rPr>
            </w:pPr>
            <w:r w:rsidRPr="00C73F36">
              <w:rPr>
                <w:b/>
                <w:bCs/>
              </w:rPr>
              <w:t>Mean ± standard deviation</w:t>
            </w:r>
          </w:p>
        </w:tc>
        <w:tc>
          <w:tcPr>
            <w:tcW w:w="1387" w:type="dxa"/>
          </w:tcPr>
          <w:p w14:paraId="2C2557CE" w14:textId="77777777" w:rsidR="0018410B" w:rsidRPr="00C73F36" w:rsidRDefault="0018410B" w:rsidP="00B92F57">
            <w:pPr>
              <w:jc w:val="center"/>
              <w:rPr>
                <w:b/>
                <w:bCs/>
              </w:rPr>
            </w:pPr>
            <w:r w:rsidRPr="00C73F36">
              <w:rPr>
                <w:b/>
                <w:bCs/>
              </w:rPr>
              <w:t>Unpaired t-Test</w:t>
            </w:r>
          </w:p>
        </w:tc>
      </w:tr>
      <w:tr w:rsidR="0018410B" w:rsidRPr="00C73F36" w14:paraId="006D3F8B" w14:textId="77777777" w:rsidTr="00B92F57">
        <w:tc>
          <w:tcPr>
            <w:tcW w:w="2023" w:type="dxa"/>
          </w:tcPr>
          <w:p w14:paraId="15DA3F97" w14:textId="77777777" w:rsidR="0018410B" w:rsidRPr="00C73F36" w:rsidRDefault="0018410B" w:rsidP="00B92F57">
            <w:pPr>
              <w:rPr>
                <w:b/>
                <w:bCs/>
              </w:rPr>
            </w:pPr>
          </w:p>
        </w:tc>
        <w:tc>
          <w:tcPr>
            <w:tcW w:w="1215" w:type="dxa"/>
          </w:tcPr>
          <w:p w14:paraId="70C63FCC" w14:textId="77777777" w:rsidR="0018410B" w:rsidRPr="00C73F36" w:rsidRDefault="0018410B" w:rsidP="00B92F57">
            <w:r w:rsidRPr="00C73F36">
              <w:t>HHD</w:t>
            </w:r>
          </w:p>
        </w:tc>
        <w:tc>
          <w:tcPr>
            <w:tcW w:w="950" w:type="dxa"/>
          </w:tcPr>
          <w:p w14:paraId="008A5AF1" w14:textId="77777777" w:rsidR="0018410B" w:rsidRPr="00C73F36" w:rsidRDefault="0018410B" w:rsidP="00B92F57">
            <w:r w:rsidRPr="00C73F36">
              <w:t>Control</w:t>
            </w:r>
          </w:p>
        </w:tc>
        <w:tc>
          <w:tcPr>
            <w:tcW w:w="1795" w:type="dxa"/>
          </w:tcPr>
          <w:p w14:paraId="56CF7D55" w14:textId="77777777" w:rsidR="0018410B" w:rsidRPr="00C73F36" w:rsidRDefault="0018410B" w:rsidP="00B92F57">
            <w:r w:rsidRPr="00C73F36">
              <w:t>HHD</w:t>
            </w:r>
          </w:p>
        </w:tc>
        <w:tc>
          <w:tcPr>
            <w:tcW w:w="1980" w:type="dxa"/>
          </w:tcPr>
          <w:p w14:paraId="7107FF0B" w14:textId="77777777" w:rsidR="0018410B" w:rsidRPr="00C73F36" w:rsidRDefault="0018410B" w:rsidP="00B92F57">
            <w:r w:rsidRPr="00C73F36">
              <w:t>Control</w:t>
            </w:r>
          </w:p>
        </w:tc>
        <w:tc>
          <w:tcPr>
            <w:tcW w:w="1387" w:type="dxa"/>
          </w:tcPr>
          <w:p w14:paraId="5AD03424" w14:textId="77777777" w:rsidR="0018410B" w:rsidRPr="00C73F36" w:rsidRDefault="0018410B" w:rsidP="00B92F57">
            <w:r w:rsidRPr="00C73F36">
              <w:t>P-value</w:t>
            </w:r>
          </w:p>
        </w:tc>
      </w:tr>
      <w:tr w:rsidR="0018410B" w:rsidRPr="00C73F36" w14:paraId="0D452192" w14:textId="77777777" w:rsidTr="00B92F57">
        <w:tc>
          <w:tcPr>
            <w:tcW w:w="2023" w:type="dxa"/>
          </w:tcPr>
          <w:p w14:paraId="7A2B71A3" w14:textId="77777777" w:rsidR="0018410B" w:rsidRPr="00C73F36" w:rsidRDefault="0018410B" w:rsidP="00B92F57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215" w:type="dxa"/>
          </w:tcPr>
          <w:p w14:paraId="6FB3789E" w14:textId="77777777" w:rsidR="0018410B" w:rsidRPr="00C73F36" w:rsidRDefault="0018410B" w:rsidP="00B92F57">
            <w:r>
              <w:t>23</w:t>
            </w:r>
          </w:p>
        </w:tc>
        <w:tc>
          <w:tcPr>
            <w:tcW w:w="950" w:type="dxa"/>
          </w:tcPr>
          <w:p w14:paraId="53273B1C" w14:textId="77777777" w:rsidR="0018410B" w:rsidRPr="00C73F36" w:rsidRDefault="0018410B" w:rsidP="00B92F57">
            <w:r>
              <w:t>23</w:t>
            </w:r>
          </w:p>
        </w:tc>
        <w:tc>
          <w:tcPr>
            <w:tcW w:w="1795" w:type="dxa"/>
          </w:tcPr>
          <w:p w14:paraId="231388CD" w14:textId="77777777" w:rsidR="0018410B" w:rsidRDefault="0018410B" w:rsidP="00B92F57">
            <w:r>
              <w:t xml:space="preserve">53.6 ± 10 </w:t>
            </w:r>
          </w:p>
          <w:p w14:paraId="3F73DBF7" w14:textId="77777777" w:rsidR="0018410B" w:rsidRPr="00C73F36" w:rsidRDefault="0018410B" w:rsidP="00B92F57">
            <w:r>
              <w:t>(33 – 75)</w:t>
            </w:r>
          </w:p>
        </w:tc>
        <w:tc>
          <w:tcPr>
            <w:tcW w:w="1980" w:type="dxa"/>
          </w:tcPr>
          <w:p w14:paraId="5ACA751C" w14:textId="77777777" w:rsidR="0018410B" w:rsidRDefault="0018410B" w:rsidP="00B92F57">
            <w:r>
              <w:t xml:space="preserve">51.5 ± 10.9 </w:t>
            </w:r>
          </w:p>
          <w:p w14:paraId="23FB9FF8" w14:textId="77777777" w:rsidR="0018410B" w:rsidRPr="00C73F36" w:rsidRDefault="0018410B" w:rsidP="00B92F57">
            <w:r>
              <w:t>(33 – 70)</w:t>
            </w:r>
          </w:p>
        </w:tc>
        <w:tc>
          <w:tcPr>
            <w:tcW w:w="1387" w:type="dxa"/>
          </w:tcPr>
          <w:p w14:paraId="0734BD0C" w14:textId="77777777" w:rsidR="0018410B" w:rsidRPr="00C73F36" w:rsidRDefault="0018410B" w:rsidP="00B92F57">
            <w:r>
              <w:t>0.51</w:t>
            </w:r>
          </w:p>
        </w:tc>
      </w:tr>
      <w:tr w:rsidR="0018410B" w:rsidRPr="00C73F36" w14:paraId="08460B6C" w14:textId="77777777" w:rsidTr="00B92F57">
        <w:tc>
          <w:tcPr>
            <w:tcW w:w="2023" w:type="dxa"/>
          </w:tcPr>
          <w:p w14:paraId="302597F6" w14:textId="77777777" w:rsidR="0018410B" w:rsidRDefault="0018410B" w:rsidP="00B92F57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215" w:type="dxa"/>
          </w:tcPr>
          <w:p w14:paraId="2D437B81" w14:textId="77777777" w:rsidR="0018410B" w:rsidRDefault="0018410B" w:rsidP="00B92F57">
            <w:r>
              <w:t>23 (7M, 16</w:t>
            </w:r>
            <w:proofErr w:type="gramStart"/>
            <w:r>
              <w:t>F)*</w:t>
            </w:r>
            <w:proofErr w:type="gramEnd"/>
            <w:r>
              <w:t>*</w:t>
            </w:r>
          </w:p>
        </w:tc>
        <w:tc>
          <w:tcPr>
            <w:tcW w:w="950" w:type="dxa"/>
          </w:tcPr>
          <w:p w14:paraId="10E5D41D" w14:textId="77777777" w:rsidR="0018410B" w:rsidRDefault="0018410B" w:rsidP="00B92F57">
            <w:r>
              <w:t>23 (7M, 16</w:t>
            </w:r>
            <w:proofErr w:type="gramStart"/>
            <w:r>
              <w:t>F)*</w:t>
            </w:r>
            <w:proofErr w:type="gramEnd"/>
            <w:r>
              <w:t>*</w:t>
            </w:r>
          </w:p>
        </w:tc>
        <w:tc>
          <w:tcPr>
            <w:tcW w:w="1795" w:type="dxa"/>
          </w:tcPr>
          <w:p w14:paraId="5C07249D" w14:textId="77777777" w:rsidR="0018410B" w:rsidRDefault="0018410B" w:rsidP="00B92F57"/>
        </w:tc>
        <w:tc>
          <w:tcPr>
            <w:tcW w:w="1980" w:type="dxa"/>
          </w:tcPr>
          <w:p w14:paraId="19149133" w14:textId="77777777" w:rsidR="0018410B" w:rsidRDefault="0018410B" w:rsidP="00B92F57"/>
        </w:tc>
        <w:tc>
          <w:tcPr>
            <w:tcW w:w="1387" w:type="dxa"/>
          </w:tcPr>
          <w:p w14:paraId="45131629" w14:textId="77777777" w:rsidR="0018410B" w:rsidRDefault="0018410B" w:rsidP="00B92F57"/>
        </w:tc>
      </w:tr>
      <w:tr w:rsidR="0018410B" w:rsidRPr="00C73F36" w14:paraId="07308002" w14:textId="77777777" w:rsidTr="00B92F57">
        <w:tc>
          <w:tcPr>
            <w:tcW w:w="2023" w:type="dxa"/>
          </w:tcPr>
          <w:p w14:paraId="0230F0A0" w14:textId="77777777" w:rsidR="0018410B" w:rsidRPr="00C73F36" w:rsidRDefault="0018410B" w:rsidP="00B92F57">
            <w:pPr>
              <w:rPr>
                <w:b/>
                <w:bCs/>
              </w:rPr>
            </w:pPr>
            <w:r w:rsidRPr="00C73F36">
              <w:rPr>
                <w:b/>
                <w:bCs/>
              </w:rPr>
              <w:t>ECG parameters</w:t>
            </w:r>
          </w:p>
        </w:tc>
        <w:tc>
          <w:tcPr>
            <w:tcW w:w="1215" w:type="dxa"/>
          </w:tcPr>
          <w:p w14:paraId="2A8BDB0E" w14:textId="77777777" w:rsidR="0018410B" w:rsidRPr="00C73F36" w:rsidRDefault="0018410B" w:rsidP="00B92F57"/>
        </w:tc>
        <w:tc>
          <w:tcPr>
            <w:tcW w:w="950" w:type="dxa"/>
          </w:tcPr>
          <w:p w14:paraId="525F7304" w14:textId="77777777" w:rsidR="0018410B" w:rsidRPr="00C73F36" w:rsidRDefault="0018410B" w:rsidP="00B92F57"/>
        </w:tc>
        <w:tc>
          <w:tcPr>
            <w:tcW w:w="1795" w:type="dxa"/>
          </w:tcPr>
          <w:p w14:paraId="32CC4382" w14:textId="77777777" w:rsidR="0018410B" w:rsidRPr="00C73F36" w:rsidRDefault="0018410B" w:rsidP="00B92F57"/>
        </w:tc>
        <w:tc>
          <w:tcPr>
            <w:tcW w:w="1980" w:type="dxa"/>
          </w:tcPr>
          <w:p w14:paraId="6146B102" w14:textId="77777777" w:rsidR="0018410B" w:rsidRPr="00C73F36" w:rsidRDefault="0018410B" w:rsidP="00B92F57"/>
        </w:tc>
        <w:tc>
          <w:tcPr>
            <w:tcW w:w="1387" w:type="dxa"/>
          </w:tcPr>
          <w:p w14:paraId="7001914F" w14:textId="77777777" w:rsidR="0018410B" w:rsidRPr="00C73F36" w:rsidRDefault="0018410B" w:rsidP="00B92F57"/>
        </w:tc>
      </w:tr>
      <w:tr w:rsidR="0018410B" w:rsidRPr="00C73F36" w14:paraId="1804E883" w14:textId="77777777" w:rsidTr="00B92F57">
        <w:tc>
          <w:tcPr>
            <w:tcW w:w="2023" w:type="dxa"/>
          </w:tcPr>
          <w:p w14:paraId="6AAB8D63" w14:textId="77777777" w:rsidR="0018410B" w:rsidRPr="00C73F36" w:rsidRDefault="0018410B" w:rsidP="00B92F57">
            <w:r w:rsidRPr="00C73F36">
              <w:t>Heart rate (per minute)</w:t>
            </w:r>
          </w:p>
        </w:tc>
        <w:tc>
          <w:tcPr>
            <w:tcW w:w="1215" w:type="dxa"/>
          </w:tcPr>
          <w:p w14:paraId="525C05CD" w14:textId="77777777" w:rsidR="0018410B" w:rsidRPr="00C73F36" w:rsidRDefault="0018410B" w:rsidP="00B92F57">
            <w:r w:rsidRPr="00C73F36">
              <w:t>23</w:t>
            </w:r>
          </w:p>
        </w:tc>
        <w:tc>
          <w:tcPr>
            <w:tcW w:w="950" w:type="dxa"/>
          </w:tcPr>
          <w:p w14:paraId="2F576676" w14:textId="77777777" w:rsidR="0018410B" w:rsidRPr="00C73F36" w:rsidRDefault="0018410B" w:rsidP="00B92F57">
            <w:r w:rsidRPr="00C73F36">
              <w:t>23</w:t>
            </w:r>
          </w:p>
        </w:tc>
        <w:tc>
          <w:tcPr>
            <w:tcW w:w="1795" w:type="dxa"/>
          </w:tcPr>
          <w:p w14:paraId="4702804D" w14:textId="77777777" w:rsidR="0018410B" w:rsidRPr="00C73F36" w:rsidRDefault="0018410B" w:rsidP="00B92F57">
            <w:r w:rsidRPr="00C73F36">
              <w:t>63.30 ± 11.060 (45-85)</w:t>
            </w:r>
          </w:p>
        </w:tc>
        <w:tc>
          <w:tcPr>
            <w:tcW w:w="1980" w:type="dxa"/>
          </w:tcPr>
          <w:p w14:paraId="4600F618" w14:textId="77777777" w:rsidR="0018410B" w:rsidRPr="00C73F36" w:rsidRDefault="0018410B" w:rsidP="00B92F57">
            <w:r w:rsidRPr="00C73F36">
              <w:t>63.21 ± 10.023 (47-84)</w:t>
            </w:r>
          </w:p>
        </w:tc>
        <w:tc>
          <w:tcPr>
            <w:tcW w:w="1387" w:type="dxa"/>
          </w:tcPr>
          <w:p w14:paraId="2DEDD4AE" w14:textId="77777777" w:rsidR="0018410B" w:rsidRPr="00C73F36" w:rsidRDefault="0018410B" w:rsidP="00B92F57">
            <w:r w:rsidRPr="00C73F36">
              <w:t>0.977</w:t>
            </w:r>
          </w:p>
        </w:tc>
      </w:tr>
      <w:tr w:rsidR="0018410B" w:rsidRPr="00C73F36" w14:paraId="3EFC50DA" w14:textId="77777777" w:rsidTr="00B92F57">
        <w:tc>
          <w:tcPr>
            <w:tcW w:w="2023" w:type="dxa"/>
          </w:tcPr>
          <w:p w14:paraId="0F58A024" w14:textId="77777777" w:rsidR="0018410B" w:rsidRPr="00C73F36" w:rsidRDefault="0018410B" w:rsidP="00B92F57">
            <w:r w:rsidRPr="00C73F36">
              <w:t>PQ - interval (</w:t>
            </w:r>
            <w:proofErr w:type="spellStart"/>
            <w:r w:rsidRPr="00C73F36">
              <w:t>ms</w:t>
            </w:r>
            <w:proofErr w:type="spellEnd"/>
            <w:r w:rsidRPr="00C73F36">
              <w:t>)</w:t>
            </w:r>
          </w:p>
        </w:tc>
        <w:tc>
          <w:tcPr>
            <w:tcW w:w="1215" w:type="dxa"/>
          </w:tcPr>
          <w:p w14:paraId="5604418B" w14:textId="77777777" w:rsidR="0018410B" w:rsidRPr="00C73F36" w:rsidRDefault="0018410B" w:rsidP="00B92F57">
            <w:r w:rsidRPr="00C73F36">
              <w:t>23</w:t>
            </w:r>
          </w:p>
        </w:tc>
        <w:tc>
          <w:tcPr>
            <w:tcW w:w="950" w:type="dxa"/>
          </w:tcPr>
          <w:p w14:paraId="7C5361BC" w14:textId="77777777" w:rsidR="0018410B" w:rsidRPr="00C73F36" w:rsidRDefault="0018410B" w:rsidP="00B92F57">
            <w:r w:rsidRPr="00C73F36">
              <w:t>23</w:t>
            </w:r>
          </w:p>
        </w:tc>
        <w:tc>
          <w:tcPr>
            <w:tcW w:w="1795" w:type="dxa"/>
          </w:tcPr>
          <w:p w14:paraId="25D96D3F" w14:textId="77777777" w:rsidR="0018410B" w:rsidRPr="00C73F36" w:rsidRDefault="0018410B" w:rsidP="00B92F57">
            <w:r w:rsidRPr="00C73F36">
              <w:t>157.66 ± 20.482 (116-194)</w:t>
            </w:r>
          </w:p>
        </w:tc>
        <w:tc>
          <w:tcPr>
            <w:tcW w:w="1980" w:type="dxa"/>
          </w:tcPr>
          <w:p w14:paraId="2140DEC8" w14:textId="77777777" w:rsidR="0018410B" w:rsidRPr="00C73F36" w:rsidRDefault="0018410B" w:rsidP="00B92F57">
            <w:r w:rsidRPr="00C73F36">
              <w:t>155 ± 24.462</w:t>
            </w:r>
            <w:proofErr w:type="gramStart"/>
            <w:r w:rsidRPr="00C73F36">
              <w:t xml:space="preserve">   (</w:t>
            </w:r>
            <w:proofErr w:type="gramEnd"/>
            <w:r w:rsidRPr="00C73F36">
              <w:t>108-210)</w:t>
            </w:r>
          </w:p>
        </w:tc>
        <w:tc>
          <w:tcPr>
            <w:tcW w:w="1387" w:type="dxa"/>
          </w:tcPr>
          <w:p w14:paraId="50AF70C7" w14:textId="77777777" w:rsidR="0018410B" w:rsidRPr="00C73F36" w:rsidRDefault="0018410B" w:rsidP="00B92F57">
            <w:r w:rsidRPr="00C73F36">
              <w:t>0.695</w:t>
            </w:r>
          </w:p>
          <w:p w14:paraId="75865F20" w14:textId="77777777" w:rsidR="0018410B" w:rsidRPr="00C73F36" w:rsidRDefault="0018410B" w:rsidP="00B92F57"/>
        </w:tc>
      </w:tr>
      <w:tr w:rsidR="0018410B" w:rsidRPr="00C73F36" w14:paraId="299D4DB9" w14:textId="77777777" w:rsidTr="00B92F57">
        <w:tc>
          <w:tcPr>
            <w:tcW w:w="2023" w:type="dxa"/>
          </w:tcPr>
          <w:p w14:paraId="70B68931" w14:textId="77777777" w:rsidR="0018410B" w:rsidRPr="00C73F36" w:rsidRDefault="0018410B" w:rsidP="00B92F57">
            <w:r w:rsidRPr="00C73F36">
              <w:t>QRS - duration (</w:t>
            </w:r>
            <w:proofErr w:type="spellStart"/>
            <w:r w:rsidRPr="00C73F36">
              <w:t>ms</w:t>
            </w:r>
            <w:proofErr w:type="spellEnd"/>
            <w:r w:rsidRPr="00C73F36">
              <w:t>)</w:t>
            </w:r>
          </w:p>
        </w:tc>
        <w:tc>
          <w:tcPr>
            <w:tcW w:w="1215" w:type="dxa"/>
          </w:tcPr>
          <w:p w14:paraId="25BA2060" w14:textId="77777777" w:rsidR="0018410B" w:rsidRPr="00C73F36" w:rsidRDefault="0018410B" w:rsidP="00B92F57">
            <w:r w:rsidRPr="00C73F36">
              <w:t>23</w:t>
            </w:r>
          </w:p>
        </w:tc>
        <w:tc>
          <w:tcPr>
            <w:tcW w:w="950" w:type="dxa"/>
          </w:tcPr>
          <w:p w14:paraId="7078DB36" w14:textId="77777777" w:rsidR="0018410B" w:rsidRPr="00C73F36" w:rsidRDefault="0018410B" w:rsidP="00B92F57">
            <w:r w:rsidRPr="00C73F36">
              <w:t>23</w:t>
            </w:r>
          </w:p>
        </w:tc>
        <w:tc>
          <w:tcPr>
            <w:tcW w:w="1795" w:type="dxa"/>
          </w:tcPr>
          <w:p w14:paraId="677EACBD" w14:textId="77777777" w:rsidR="0018410B" w:rsidRPr="00C73F36" w:rsidRDefault="0018410B" w:rsidP="00B92F57">
            <w:r w:rsidRPr="00C73F36">
              <w:t>92 ± 10.531 (78-112)</w:t>
            </w:r>
          </w:p>
        </w:tc>
        <w:tc>
          <w:tcPr>
            <w:tcW w:w="1980" w:type="dxa"/>
          </w:tcPr>
          <w:p w14:paraId="01B5ADC0" w14:textId="77777777" w:rsidR="0018410B" w:rsidRPr="00C73F36" w:rsidRDefault="0018410B" w:rsidP="00B92F57">
            <w:r w:rsidRPr="00C73F36">
              <w:t>92.35 ± 9.810 (74-114)</w:t>
            </w:r>
          </w:p>
        </w:tc>
        <w:tc>
          <w:tcPr>
            <w:tcW w:w="1387" w:type="dxa"/>
          </w:tcPr>
          <w:p w14:paraId="31D73F1F" w14:textId="77777777" w:rsidR="0018410B" w:rsidRPr="00C73F36" w:rsidRDefault="0018410B" w:rsidP="00B92F57">
            <w:r w:rsidRPr="00C73F36">
              <w:t>0.906</w:t>
            </w:r>
          </w:p>
        </w:tc>
      </w:tr>
      <w:tr w:rsidR="0018410B" w:rsidRPr="00C73F36" w14:paraId="46ED9D29" w14:textId="77777777" w:rsidTr="00B92F57">
        <w:tc>
          <w:tcPr>
            <w:tcW w:w="2023" w:type="dxa"/>
          </w:tcPr>
          <w:p w14:paraId="12BB8B4D" w14:textId="77777777" w:rsidR="0018410B" w:rsidRPr="00C73F36" w:rsidRDefault="0018410B" w:rsidP="00B92F57">
            <w:r w:rsidRPr="00C73F36">
              <w:t>QT - interval (</w:t>
            </w:r>
            <w:proofErr w:type="spellStart"/>
            <w:r w:rsidRPr="00C73F36">
              <w:t>ms</w:t>
            </w:r>
            <w:proofErr w:type="spellEnd"/>
            <w:r w:rsidRPr="00C73F36">
              <w:t>)</w:t>
            </w:r>
          </w:p>
        </w:tc>
        <w:tc>
          <w:tcPr>
            <w:tcW w:w="1215" w:type="dxa"/>
          </w:tcPr>
          <w:p w14:paraId="3FDBBB53" w14:textId="77777777" w:rsidR="0018410B" w:rsidRPr="00C73F36" w:rsidRDefault="0018410B" w:rsidP="00B92F57">
            <w:r w:rsidRPr="00C73F36">
              <w:t>23</w:t>
            </w:r>
          </w:p>
        </w:tc>
        <w:tc>
          <w:tcPr>
            <w:tcW w:w="950" w:type="dxa"/>
          </w:tcPr>
          <w:p w14:paraId="6BAE3B63" w14:textId="77777777" w:rsidR="0018410B" w:rsidRPr="00C73F36" w:rsidRDefault="0018410B" w:rsidP="00B92F57">
            <w:r w:rsidRPr="00C73F36">
              <w:t>23</w:t>
            </w:r>
          </w:p>
        </w:tc>
        <w:tc>
          <w:tcPr>
            <w:tcW w:w="1795" w:type="dxa"/>
          </w:tcPr>
          <w:p w14:paraId="162935CF" w14:textId="77777777" w:rsidR="0018410B" w:rsidRPr="00C73F36" w:rsidRDefault="0018410B" w:rsidP="00B92F57">
            <w:r w:rsidRPr="00C73F36">
              <w:t>411.57 ± 30.960 (348-498)</w:t>
            </w:r>
          </w:p>
        </w:tc>
        <w:tc>
          <w:tcPr>
            <w:tcW w:w="1980" w:type="dxa"/>
          </w:tcPr>
          <w:p w14:paraId="46020ECE" w14:textId="77777777" w:rsidR="0018410B" w:rsidRPr="00C73F36" w:rsidRDefault="0018410B" w:rsidP="00B92F57">
            <w:r w:rsidRPr="00C73F36">
              <w:t>413.30 ± 28.855 (354-470)</w:t>
            </w:r>
          </w:p>
        </w:tc>
        <w:tc>
          <w:tcPr>
            <w:tcW w:w="1387" w:type="dxa"/>
          </w:tcPr>
          <w:p w14:paraId="57FECF0C" w14:textId="77777777" w:rsidR="0018410B" w:rsidRPr="00C73F36" w:rsidRDefault="0018410B" w:rsidP="00B92F57">
            <w:r w:rsidRPr="00C73F36">
              <w:t>0.845</w:t>
            </w:r>
          </w:p>
          <w:p w14:paraId="6559F3DF" w14:textId="77777777" w:rsidR="0018410B" w:rsidRPr="00C73F36" w:rsidRDefault="0018410B" w:rsidP="00B92F57"/>
        </w:tc>
      </w:tr>
      <w:tr w:rsidR="0018410B" w:rsidRPr="00C73F36" w14:paraId="6C913212" w14:textId="77777777" w:rsidTr="00B92F57">
        <w:tc>
          <w:tcPr>
            <w:tcW w:w="2023" w:type="dxa"/>
          </w:tcPr>
          <w:p w14:paraId="24B2FDFF" w14:textId="77777777" w:rsidR="0018410B" w:rsidRPr="00C6631A" w:rsidRDefault="0018410B" w:rsidP="00B92F57">
            <w:r w:rsidRPr="00C6631A">
              <w:t>QTc -interval (</w:t>
            </w:r>
            <w:proofErr w:type="spellStart"/>
            <w:r w:rsidRPr="00C6631A">
              <w:t>ms</w:t>
            </w:r>
            <w:proofErr w:type="spellEnd"/>
            <w:r w:rsidRPr="00C6631A">
              <w:t>)</w:t>
            </w:r>
          </w:p>
          <w:p w14:paraId="01C6D9C9" w14:textId="77777777" w:rsidR="0018410B" w:rsidRPr="00C6631A" w:rsidRDefault="0018410B" w:rsidP="00B92F57">
            <w:proofErr w:type="spellStart"/>
            <w:r w:rsidRPr="00C6631A">
              <w:t>Bazzet</w:t>
            </w:r>
            <w:proofErr w:type="spellEnd"/>
            <w:r w:rsidRPr="00C6631A">
              <w:t xml:space="preserve"> formula</w:t>
            </w:r>
          </w:p>
        </w:tc>
        <w:tc>
          <w:tcPr>
            <w:tcW w:w="1215" w:type="dxa"/>
          </w:tcPr>
          <w:p w14:paraId="449DA5B2" w14:textId="77777777" w:rsidR="0018410B" w:rsidRPr="00C73F36" w:rsidRDefault="0018410B" w:rsidP="00B92F57">
            <w:r w:rsidRPr="00C73F36">
              <w:t>23</w:t>
            </w:r>
          </w:p>
        </w:tc>
        <w:tc>
          <w:tcPr>
            <w:tcW w:w="950" w:type="dxa"/>
          </w:tcPr>
          <w:p w14:paraId="6EEA87EA" w14:textId="77777777" w:rsidR="0018410B" w:rsidRPr="00C73F36" w:rsidRDefault="0018410B" w:rsidP="00B92F57">
            <w:r w:rsidRPr="00C73F36">
              <w:t>23</w:t>
            </w:r>
          </w:p>
        </w:tc>
        <w:tc>
          <w:tcPr>
            <w:tcW w:w="1795" w:type="dxa"/>
          </w:tcPr>
          <w:p w14:paraId="366CFC37" w14:textId="77777777" w:rsidR="0018410B" w:rsidRPr="00C73F36" w:rsidRDefault="0018410B" w:rsidP="00B92F57">
            <w:r w:rsidRPr="00C73F36">
              <w:t>417.74 ± 20.633 (379-466)</w:t>
            </w:r>
          </w:p>
        </w:tc>
        <w:tc>
          <w:tcPr>
            <w:tcW w:w="1980" w:type="dxa"/>
          </w:tcPr>
          <w:p w14:paraId="0E14AC84" w14:textId="77777777" w:rsidR="0018410B" w:rsidRPr="00C73F36" w:rsidRDefault="0018410B" w:rsidP="00B92F57">
            <w:r w:rsidRPr="00C73F36">
              <w:t xml:space="preserve">420.61 </w:t>
            </w:r>
            <w:proofErr w:type="gramStart"/>
            <w:r w:rsidRPr="00C73F36">
              <w:t>±  24.062</w:t>
            </w:r>
            <w:proofErr w:type="gramEnd"/>
            <w:r w:rsidRPr="00C73F36">
              <w:t xml:space="preserve"> (368 - 455)</w:t>
            </w:r>
          </w:p>
        </w:tc>
        <w:tc>
          <w:tcPr>
            <w:tcW w:w="1387" w:type="dxa"/>
          </w:tcPr>
          <w:p w14:paraId="4A2AF1F5" w14:textId="77777777" w:rsidR="0018410B" w:rsidRPr="00C73F36" w:rsidRDefault="0018410B" w:rsidP="00B92F57">
            <w:r w:rsidRPr="00C73F36">
              <w:t>0.666</w:t>
            </w:r>
          </w:p>
        </w:tc>
      </w:tr>
      <w:tr w:rsidR="0018410B" w:rsidRPr="00C73F36" w14:paraId="438F6620" w14:textId="77777777" w:rsidTr="00B92F57">
        <w:tc>
          <w:tcPr>
            <w:tcW w:w="2023" w:type="dxa"/>
          </w:tcPr>
          <w:p w14:paraId="193AD63A" w14:textId="77777777" w:rsidR="0018410B" w:rsidRPr="00C6631A" w:rsidRDefault="0018410B" w:rsidP="00B92F57">
            <w:r w:rsidRPr="00C6631A">
              <w:t>QTc-interval (</w:t>
            </w:r>
            <w:proofErr w:type="spellStart"/>
            <w:r w:rsidRPr="00C6631A">
              <w:t>ms</w:t>
            </w:r>
            <w:proofErr w:type="spellEnd"/>
            <w:r w:rsidRPr="00C6631A">
              <w:t>)</w:t>
            </w:r>
          </w:p>
          <w:p w14:paraId="013921F3" w14:textId="77777777" w:rsidR="0018410B" w:rsidRPr="00C6631A" w:rsidRDefault="0018410B" w:rsidP="00B92F57">
            <w:r w:rsidRPr="00C6631A">
              <w:t>Fridericia formula</w:t>
            </w:r>
          </w:p>
        </w:tc>
        <w:tc>
          <w:tcPr>
            <w:tcW w:w="1215" w:type="dxa"/>
          </w:tcPr>
          <w:p w14:paraId="07D82792" w14:textId="77777777" w:rsidR="0018410B" w:rsidRPr="00C73F36" w:rsidRDefault="0018410B" w:rsidP="00B92F57">
            <w:r>
              <w:t>23</w:t>
            </w:r>
          </w:p>
        </w:tc>
        <w:tc>
          <w:tcPr>
            <w:tcW w:w="950" w:type="dxa"/>
          </w:tcPr>
          <w:p w14:paraId="0A72B9AD" w14:textId="77777777" w:rsidR="0018410B" w:rsidRPr="00C73F36" w:rsidRDefault="0018410B" w:rsidP="00B92F57">
            <w:r>
              <w:t>23</w:t>
            </w:r>
          </w:p>
        </w:tc>
        <w:tc>
          <w:tcPr>
            <w:tcW w:w="1795" w:type="dxa"/>
          </w:tcPr>
          <w:p w14:paraId="6E49D236" w14:textId="77777777" w:rsidR="0018410B" w:rsidRDefault="0018410B" w:rsidP="00B92F57">
            <w:r>
              <w:t xml:space="preserve">416.10 </w:t>
            </w:r>
            <w:r w:rsidRPr="00C73F36">
              <w:t>±</w:t>
            </w:r>
            <w:r>
              <w:t xml:space="preserve"> 31.52</w:t>
            </w:r>
          </w:p>
          <w:p w14:paraId="21125832" w14:textId="77777777" w:rsidR="0018410B" w:rsidRPr="00C73F36" w:rsidRDefault="0018410B" w:rsidP="00B92F57">
            <w:r>
              <w:t>(388 – 456)</w:t>
            </w:r>
          </w:p>
        </w:tc>
        <w:tc>
          <w:tcPr>
            <w:tcW w:w="1980" w:type="dxa"/>
          </w:tcPr>
          <w:p w14:paraId="57CE278A" w14:textId="77777777" w:rsidR="0018410B" w:rsidRDefault="0018410B" w:rsidP="00B92F57">
            <w:r>
              <w:t xml:space="preserve">418.42 </w:t>
            </w:r>
            <w:r w:rsidRPr="00C73F36">
              <w:t>±</w:t>
            </w:r>
            <w:r>
              <w:t xml:space="preserve"> 20.86</w:t>
            </w:r>
          </w:p>
          <w:p w14:paraId="1ACFCDE0" w14:textId="77777777" w:rsidR="0018410B" w:rsidRPr="00C73F36" w:rsidRDefault="0018410B" w:rsidP="00B92F57">
            <w:r>
              <w:t>(378 – 448)</w:t>
            </w:r>
          </w:p>
        </w:tc>
        <w:tc>
          <w:tcPr>
            <w:tcW w:w="1387" w:type="dxa"/>
          </w:tcPr>
          <w:p w14:paraId="3119BDB4" w14:textId="77777777" w:rsidR="0018410B" w:rsidRPr="00C73F36" w:rsidRDefault="0018410B" w:rsidP="00B92F57">
            <w:r>
              <w:t>0.301</w:t>
            </w:r>
          </w:p>
        </w:tc>
      </w:tr>
      <w:tr w:rsidR="0018410B" w:rsidRPr="00C73F36" w14:paraId="51600448" w14:textId="77777777" w:rsidTr="00B92F57">
        <w:tc>
          <w:tcPr>
            <w:tcW w:w="2023" w:type="dxa"/>
          </w:tcPr>
          <w:p w14:paraId="6F4DBB41" w14:textId="77777777" w:rsidR="0018410B" w:rsidRDefault="0018410B" w:rsidP="00B92F57">
            <w:r w:rsidRPr="00C6631A">
              <w:t>QTc–interval</w:t>
            </w:r>
            <w:r>
              <w:t xml:space="preserve"> </w:t>
            </w:r>
            <w:r w:rsidRPr="00DA030C">
              <w:t>(</w:t>
            </w:r>
            <w:proofErr w:type="spellStart"/>
            <w:r w:rsidRPr="00DA030C">
              <w:t>ms</w:t>
            </w:r>
            <w:proofErr w:type="spellEnd"/>
            <w:r w:rsidRPr="00DA030C">
              <w:t>)</w:t>
            </w:r>
          </w:p>
          <w:p w14:paraId="1415A075" w14:textId="77777777" w:rsidR="0018410B" w:rsidRPr="00C6631A" w:rsidRDefault="0018410B" w:rsidP="00B92F57">
            <w:r>
              <w:t>Framingham formula</w:t>
            </w:r>
          </w:p>
        </w:tc>
        <w:tc>
          <w:tcPr>
            <w:tcW w:w="1215" w:type="dxa"/>
          </w:tcPr>
          <w:p w14:paraId="1CB954F0" w14:textId="77777777" w:rsidR="0018410B" w:rsidRPr="00C73F36" w:rsidRDefault="0018410B" w:rsidP="00B92F57">
            <w:r>
              <w:t>23</w:t>
            </w:r>
          </w:p>
        </w:tc>
        <w:tc>
          <w:tcPr>
            <w:tcW w:w="950" w:type="dxa"/>
          </w:tcPr>
          <w:p w14:paraId="0CFC4A04" w14:textId="77777777" w:rsidR="0018410B" w:rsidRPr="00C73F36" w:rsidRDefault="0018410B" w:rsidP="00B92F57">
            <w:r>
              <w:t>23</w:t>
            </w:r>
          </w:p>
        </w:tc>
        <w:tc>
          <w:tcPr>
            <w:tcW w:w="1795" w:type="dxa"/>
          </w:tcPr>
          <w:p w14:paraId="45B0323A" w14:textId="77777777" w:rsidR="0018410B" w:rsidRDefault="0018410B" w:rsidP="00B92F57">
            <w:r>
              <w:t xml:space="preserve">414.99 </w:t>
            </w:r>
            <w:r w:rsidRPr="00C73F36">
              <w:t>±</w:t>
            </w:r>
            <w:r>
              <w:t xml:space="preserve"> 38.99</w:t>
            </w:r>
          </w:p>
          <w:p w14:paraId="1383AC72" w14:textId="77777777" w:rsidR="0018410B" w:rsidRDefault="0018410B" w:rsidP="00B92F57">
            <w:r>
              <w:t>(385 – 451)</w:t>
            </w:r>
          </w:p>
          <w:p w14:paraId="3D7B4EEE" w14:textId="77777777" w:rsidR="0018410B" w:rsidRPr="00C73F36" w:rsidRDefault="0018410B" w:rsidP="00B92F57"/>
        </w:tc>
        <w:tc>
          <w:tcPr>
            <w:tcW w:w="1980" w:type="dxa"/>
          </w:tcPr>
          <w:p w14:paraId="3E8FDF2C" w14:textId="77777777" w:rsidR="0018410B" w:rsidRDefault="0018410B" w:rsidP="00B92F57">
            <w:proofErr w:type="gramStart"/>
            <w:r>
              <w:t xml:space="preserve">417.65  </w:t>
            </w:r>
            <w:r w:rsidRPr="00C73F36">
              <w:t>±</w:t>
            </w:r>
            <w:proofErr w:type="gramEnd"/>
            <w:r>
              <w:t xml:space="preserve"> 21.65</w:t>
            </w:r>
          </w:p>
          <w:p w14:paraId="3071653D" w14:textId="77777777" w:rsidR="0018410B" w:rsidRPr="00C73F36" w:rsidRDefault="0018410B" w:rsidP="00B92F57">
            <w:r>
              <w:t>(372 – 448)</w:t>
            </w:r>
          </w:p>
        </w:tc>
        <w:tc>
          <w:tcPr>
            <w:tcW w:w="1387" w:type="dxa"/>
          </w:tcPr>
          <w:p w14:paraId="0945AF3A" w14:textId="77777777" w:rsidR="0018410B" w:rsidRPr="00C73F36" w:rsidRDefault="0018410B" w:rsidP="00B92F57">
            <w:r>
              <w:t>0.649</w:t>
            </w:r>
          </w:p>
        </w:tc>
      </w:tr>
      <w:tr w:rsidR="0018410B" w:rsidRPr="00C73F36" w14:paraId="3AB4F786" w14:textId="77777777" w:rsidTr="00B92F57">
        <w:tc>
          <w:tcPr>
            <w:tcW w:w="2023" w:type="dxa"/>
          </w:tcPr>
          <w:p w14:paraId="6B91318B" w14:textId="77777777" w:rsidR="0018410B" w:rsidRPr="00C6631A" w:rsidRDefault="0018410B" w:rsidP="00B92F57">
            <w:r w:rsidRPr="00C6631A">
              <w:t>QTc – interval (</w:t>
            </w:r>
            <w:proofErr w:type="spellStart"/>
            <w:r w:rsidRPr="00C6631A">
              <w:t>ms</w:t>
            </w:r>
            <w:proofErr w:type="spellEnd"/>
            <w:r w:rsidRPr="00C6631A">
              <w:t>)</w:t>
            </w:r>
          </w:p>
          <w:p w14:paraId="3C269736" w14:textId="77777777" w:rsidR="0018410B" w:rsidRPr="00C6631A" w:rsidRDefault="0018410B" w:rsidP="00B92F57">
            <w:r w:rsidRPr="00C6631A">
              <w:t>Hodges formula</w:t>
            </w:r>
          </w:p>
        </w:tc>
        <w:tc>
          <w:tcPr>
            <w:tcW w:w="1215" w:type="dxa"/>
          </w:tcPr>
          <w:p w14:paraId="2F83B3E2" w14:textId="77777777" w:rsidR="0018410B" w:rsidRPr="00C73F36" w:rsidRDefault="0018410B" w:rsidP="00B92F57">
            <w:r>
              <w:t>23</w:t>
            </w:r>
          </w:p>
        </w:tc>
        <w:tc>
          <w:tcPr>
            <w:tcW w:w="950" w:type="dxa"/>
          </w:tcPr>
          <w:p w14:paraId="6A98A098" w14:textId="77777777" w:rsidR="0018410B" w:rsidRPr="00C73F36" w:rsidRDefault="0018410B" w:rsidP="00B92F57">
            <w:r>
              <w:t>23</w:t>
            </w:r>
          </w:p>
        </w:tc>
        <w:tc>
          <w:tcPr>
            <w:tcW w:w="1795" w:type="dxa"/>
          </w:tcPr>
          <w:p w14:paraId="7C55C999" w14:textId="77777777" w:rsidR="0018410B" w:rsidRDefault="0018410B" w:rsidP="00B92F57">
            <w:r>
              <w:t xml:space="preserve">414.35 </w:t>
            </w:r>
            <w:r w:rsidRPr="00C73F36">
              <w:t>±</w:t>
            </w:r>
            <w:r>
              <w:t xml:space="preserve"> 36.74</w:t>
            </w:r>
          </w:p>
          <w:p w14:paraId="0223DF62" w14:textId="77777777" w:rsidR="0018410B" w:rsidRPr="00C73F36" w:rsidRDefault="0018410B" w:rsidP="00B92F57">
            <w:r>
              <w:t>(387 – 474)</w:t>
            </w:r>
          </w:p>
        </w:tc>
        <w:tc>
          <w:tcPr>
            <w:tcW w:w="1980" w:type="dxa"/>
          </w:tcPr>
          <w:p w14:paraId="353D5C30" w14:textId="77777777" w:rsidR="0018410B" w:rsidRDefault="0018410B" w:rsidP="00B92F57">
            <w:r>
              <w:t xml:space="preserve">418.24 </w:t>
            </w:r>
            <w:r w:rsidRPr="00C73F36">
              <w:t>±</w:t>
            </w:r>
            <w:r>
              <w:t xml:space="preserve"> 19.57</w:t>
            </w:r>
          </w:p>
          <w:p w14:paraId="0E067004" w14:textId="77777777" w:rsidR="0018410B" w:rsidRPr="00C73F36" w:rsidRDefault="0018410B" w:rsidP="00B92F57">
            <w:r>
              <w:t>(382 – 456)</w:t>
            </w:r>
          </w:p>
        </w:tc>
        <w:tc>
          <w:tcPr>
            <w:tcW w:w="1387" w:type="dxa"/>
          </w:tcPr>
          <w:p w14:paraId="2803F404" w14:textId="77777777" w:rsidR="0018410B" w:rsidRPr="00C73F36" w:rsidRDefault="0018410B" w:rsidP="00B92F57">
            <w:r>
              <w:t>0.333</w:t>
            </w:r>
          </w:p>
        </w:tc>
      </w:tr>
      <w:tr w:rsidR="0018410B" w:rsidRPr="00C73F36" w14:paraId="6384D429" w14:textId="77777777" w:rsidTr="00B92F57">
        <w:tc>
          <w:tcPr>
            <w:tcW w:w="2023" w:type="dxa"/>
          </w:tcPr>
          <w:p w14:paraId="4B88A0C0" w14:textId="77777777" w:rsidR="0018410B" w:rsidRPr="00C73F36" w:rsidRDefault="0018410B" w:rsidP="00B92F57">
            <w:pPr>
              <w:rPr>
                <w:b/>
                <w:bCs/>
              </w:rPr>
            </w:pPr>
            <w:r w:rsidRPr="00C73F36">
              <w:rPr>
                <w:b/>
                <w:bCs/>
              </w:rPr>
              <w:t>Blood biomarkers and electrolytes</w:t>
            </w:r>
          </w:p>
        </w:tc>
        <w:tc>
          <w:tcPr>
            <w:tcW w:w="1215" w:type="dxa"/>
          </w:tcPr>
          <w:p w14:paraId="538BD41E" w14:textId="77777777" w:rsidR="0018410B" w:rsidRPr="00C73F36" w:rsidRDefault="0018410B" w:rsidP="00B92F57"/>
        </w:tc>
        <w:tc>
          <w:tcPr>
            <w:tcW w:w="950" w:type="dxa"/>
          </w:tcPr>
          <w:p w14:paraId="36557218" w14:textId="77777777" w:rsidR="0018410B" w:rsidRPr="00C73F36" w:rsidRDefault="0018410B" w:rsidP="00B92F57"/>
        </w:tc>
        <w:tc>
          <w:tcPr>
            <w:tcW w:w="1795" w:type="dxa"/>
          </w:tcPr>
          <w:p w14:paraId="0706CB7A" w14:textId="77777777" w:rsidR="0018410B" w:rsidRPr="00C73F36" w:rsidRDefault="0018410B" w:rsidP="00B92F57"/>
        </w:tc>
        <w:tc>
          <w:tcPr>
            <w:tcW w:w="1980" w:type="dxa"/>
          </w:tcPr>
          <w:p w14:paraId="2AB8C91C" w14:textId="77777777" w:rsidR="0018410B" w:rsidRPr="00C73F36" w:rsidRDefault="0018410B" w:rsidP="00B92F57"/>
        </w:tc>
        <w:tc>
          <w:tcPr>
            <w:tcW w:w="1387" w:type="dxa"/>
          </w:tcPr>
          <w:p w14:paraId="0E07FD15" w14:textId="77777777" w:rsidR="0018410B" w:rsidRPr="00C73F36" w:rsidRDefault="0018410B" w:rsidP="00B92F57"/>
        </w:tc>
      </w:tr>
      <w:tr w:rsidR="0018410B" w:rsidRPr="00C73F36" w14:paraId="05FC3918" w14:textId="77777777" w:rsidTr="00B92F57">
        <w:tc>
          <w:tcPr>
            <w:tcW w:w="2023" w:type="dxa"/>
          </w:tcPr>
          <w:p w14:paraId="79CC184F" w14:textId="77777777" w:rsidR="0018410B" w:rsidRPr="00C73F36" w:rsidRDefault="0018410B" w:rsidP="00B92F57">
            <w:r w:rsidRPr="00C73F36">
              <w:t>NT-</w:t>
            </w:r>
            <w:proofErr w:type="spellStart"/>
            <w:r w:rsidRPr="00C73F36">
              <w:t>proBNP</w:t>
            </w:r>
            <w:proofErr w:type="spellEnd"/>
            <w:r w:rsidRPr="00C73F36">
              <w:t xml:space="preserve"> (ng/L)</w:t>
            </w:r>
          </w:p>
        </w:tc>
        <w:tc>
          <w:tcPr>
            <w:tcW w:w="1215" w:type="dxa"/>
          </w:tcPr>
          <w:p w14:paraId="25CD92BA" w14:textId="77777777" w:rsidR="0018410B" w:rsidRPr="00C73F36" w:rsidRDefault="0018410B" w:rsidP="00B92F57">
            <w:r w:rsidRPr="00C73F36">
              <w:t>23</w:t>
            </w:r>
          </w:p>
        </w:tc>
        <w:tc>
          <w:tcPr>
            <w:tcW w:w="950" w:type="dxa"/>
          </w:tcPr>
          <w:p w14:paraId="5A829EFE" w14:textId="77777777" w:rsidR="0018410B" w:rsidRPr="00C73F36" w:rsidRDefault="0018410B" w:rsidP="00B92F57">
            <w:r w:rsidRPr="00C73F36">
              <w:t>23</w:t>
            </w:r>
          </w:p>
        </w:tc>
        <w:tc>
          <w:tcPr>
            <w:tcW w:w="1795" w:type="dxa"/>
          </w:tcPr>
          <w:p w14:paraId="601A63AB" w14:textId="77777777" w:rsidR="0018410B" w:rsidRPr="00C73F36" w:rsidRDefault="0018410B" w:rsidP="00B92F57">
            <w:r w:rsidRPr="00C73F36">
              <w:t>66.43 ± 55.717 (6-230)</w:t>
            </w:r>
          </w:p>
        </w:tc>
        <w:tc>
          <w:tcPr>
            <w:tcW w:w="1980" w:type="dxa"/>
          </w:tcPr>
          <w:p w14:paraId="6F6E7873" w14:textId="77777777" w:rsidR="0018410B" w:rsidRPr="00C73F36" w:rsidRDefault="0018410B" w:rsidP="00B92F57">
            <w:r w:rsidRPr="00C73F36">
              <w:t>94.09 ± 191.369 (11-954)</w:t>
            </w:r>
          </w:p>
        </w:tc>
        <w:tc>
          <w:tcPr>
            <w:tcW w:w="1387" w:type="dxa"/>
          </w:tcPr>
          <w:p w14:paraId="7C0FD21A" w14:textId="77777777" w:rsidR="0018410B" w:rsidRPr="00C73F36" w:rsidRDefault="0018410B" w:rsidP="00B92F57">
            <w:r w:rsidRPr="00C73F36">
              <w:t>0.509</w:t>
            </w:r>
          </w:p>
        </w:tc>
      </w:tr>
      <w:tr w:rsidR="0018410B" w:rsidRPr="00C73F36" w14:paraId="00202C7E" w14:textId="77777777" w:rsidTr="00B92F57">
        <w:tc>
          <w:tcPr>
            <w:tcW w:w="2023" w:type="dxa"/>
          </w:tcPr>
          <w:p w14:paraId="3826F4C2" w14:textId="77777777" w:rsidR="0018410B" w:rsidRPr="00C73F36" w:rsidRDefault="0018410B" w:rsidP="00B92F57">
            <w:r w:rsidRPr="00C73F36">
              <w:t>Troponin T (ng/L)</w:t>
            </w:r>
          </w:p>
        </w:tc>
        <w:tc>
          <w:tcPr>
            <w:tcW w:w="1215" w:type="dxa"/>
          </w:tcPr>
          <w:p w14:paraId="4988824E" w14:textId="77777777" w:rsidR="0018410B" w:rsidRPr="00C73F36" w:rsidRDefault="0018410B" w:rsidP="00B92F57">
            <w:r w:rsidRPr="00C73F36">
              <w:t>23</w:t>
            </w:r>
          </w:p>
        </w:tc>
        <w:tc>
          <w:tcPr>
            <w:tcW w:w="950" w:type="dxa"/>
          </w:tcPr>
          <w:p w14:paraId="14FBBD49" w14:textId="77777777" w:rsidR="0018410B" w:rsidRPr="00C73F36" w:rsidRDefault="0018410B" w:rsidP="00B92F57">
            <w:r w:rsidRPr="00C73F36">
              <w:t>23</w:t>
            </w:r>
          </w:p>
        </w:tc>
        <w:tc>
          <w:tcPr>
            <w:tcW w:w="1795" w:type="dxa"/>
          </w:tcPr>
          <w:p w14:paraId="18994FEC" w14:textId="77777777" w:rsidR="0018410B" w:rsidRPr="00C73F36" w:rsidRDefault="0018410B" w:rsidP="00B92F57">
            <w:r w:rsidRPr="00C73F36">
              <w:t>7.83 ± 10.360 (5-55)</w:t>
            </w:r>
          </w:p>
        </w:tc>
        <w:tc>
          <w:tcPr>
            <w:tcW w:w="1980" w:type="dxa"/>
          </w:tcPr>
          <w:p w14:paraId="4C9BBF44" w14:textId="77777777" w:rsidR="0018410B" w:rsidRPr="00C73F36" w:rsidRDefault="0018410B" w:rsidP="00B92F57">
            <w:r w:rsidRPr="00C73F36">
              <w:t>5.26 ± 0.619 (5-7)</w:t>
            </w:r>
          </w:p>
        </w:tc>
        <w:tc>
          <w:tcPr>
            <w:tcW w:w="1387" w:type="dxa"/>
          </w:tcPr>
          <w:p w14:paraId="0E0565D4" w14:textId="77777777" w:rsidR="0018410B" w:rsidRPr="00C73F36" w:rsidRDefault="0018410B" w:rsidP="00B92F57">
            <w:r w:rsidRPr="00C73F36">
              <w:t>0.845</w:t>
            </w:r>
          </w:p>
        </w:tc>
      </w:tr>
      <w:tr w:rsidR="0018410B" w:rsidRPr="00C73F36" w14:paraId="62D80B03" w14:textId="77777777" w:rsidTr="00B92F57">
        <w:tc>
          <w:tcPr>
            <w:tcW w:w="2023" w:type="dxa"/>
          </w:tcPr>
          <w:p w14:paraId="6D579345" w14:textId="77777777" w:rsidR="0018410B" w:rsidRPr="00C73F36" w:rsidRDefault="0018410B" w:rsidP="00B92F57">
            <w:r w:rsidRPr="00C73F36">
              <w:t>Sodium</w:t>
            </w:r>
          </w:p>
        </w:tc>
        <w:tc>
          <w:tcPr>
            <w:tcW w:w="1215" w:type="dxa"/>
          </w:tcPr>
          <w:p w14:paraId="53B9B26E" w14:textId="77777777" w:rsidR="0018410B" w:rsidRPr="00C73F36" w:rsidRDefault="0018410B" w:rsidP="00B92F57">
            <w:r w:rsidRPr="00C73F36">
              <w:t>23</w:t>
            </w:r>
          </w:p>
        </w:tc>
        <w:tc>
          <w:tcPr>
            <w:tcW w:w="950" w:type="dxa"/>
          </w:tcPr>
          <w:p w14:paraId="15FF117C" w14:textId="77777777" w:rsidR="0018410B" w:rsidRPr="00C73F36" w:rsidRDefault="0018410B" w:rsidP="00B92F57">
            <w:r w:rsidRPr="00C73F36">
              <w:t>23</w:t>
            </w:r>
          </w:p>
        </w:tc>
        <w:tc>
          <w:tcPr>
            <w:tcW w:w="1795" w:type="dxa"/>
          </w:tcPr>
          <w:p w14:paraId="754E8E9F" w14:textId="77777777" w:rsidR="0018410B" w:rsidRPr="00C73F36" w:rsidRDefault="0018410B" w:rsidP="00B92F57">
            <w:r w:rsidRPr="00C73F36">
              <w:t>140.87 ± 1.817 (138-145)</w:t>
            </w:r>
          </w:p>
        </w:tc>
        <w:tc>
          <w:tcPr>
            <w:tcW w:w="1980" w:type="dxa"/>
          </w:tcPr>
          <w:p w14:paraId="61C25C07" w14:textId="77777777" w:rsidR="0018410B" w:rsidRPr="00C73F36" w:rsidRDefault="0018410B" w:rsidP="00B92F57">
            <w:r w:rsidRPr="00C73F36">
              <w:t xml:space="preserve">140.43 ± </w:t>
            </w:r>
            <w:proofErr w:type="gramStart"/>
            <w:r w:rsidRPr="00C73F36">
              <w:t>1.805  (</w:t>
            </w:r>
            <w:proofErr w:type="gramEnd"/>
            <w:r w:rsidRPr="00C73F36">
              <w:t>136-144)</w:t>
            </w:r>
          </w:p>
        </w:tc>
        <w:tc>
          <w:tcPr>
            <w:tcW w:w="1387" w:type="dxa"/>
          </w:tcPr>
          <w:p w14:paraId="78515287" w14:textId="77777777" w:rsidR="0018410B" w:rsidRPr="00C73F36" w:rsidRDefault="0018410B" w:rsidP="00B92F57">
            <w:r w:rsidRPr="00C73F36">
              <w:t>0.420</w:t>
            </w:r>
          </w:p>
        </w:tc>
      </w:tr>
      <w:tr w:rsidR="0018410B" w:rsidRPr="00C73F36" w14:paraId="697E0FA7" w14:textId="77777777" w:rsidTr="00B92F57">
        <w:tc>
          <w:tcPr>
            <w:tcW w:w="2023" w:type="dxa"/>
          </w:tcPr>
          <w:p w14:paraId="152B699A" w14:textId="77777777" w:rsidR="0018410B" w:rsidRPr="00C73F36" w:rsidRDefault="0018410B" w:rsidP="00B92F57">
            <w:r w:rsidRPr="00C73F36">
              <w:t>Potassium</w:t>
            </w:r>
          </w:p>
        </w:tc>
        <w:tc>
          <w:tcPr>
            <w:tcW w:w="1215" w:type="dxa"/>
          </w:tcPr>
          <w:p w14:paraId="3D7F07EC" w14:textId="77777777" w:rsidR="0018410B" w:rsidRPr="00C73F36" w:rsidRDefault="0018410B" w:rsidP="00B92F57">
            <w:r w:rsidRPr="00C73F36">
              <w:t>23</w:t>
            </w:r>
          </w:p>
        </w:tc>
        <w:tc>
          <w:tcPr>
            <w:tcW w:w="950" w:type="dxa"/>
          </w:tcPr>
          <w:p w14:paraId="4D5FAD71" w14:textId="77777777" w:rsidR="0018410B" w:rsidRPr="00C73F36" w:rsidRDefault="0018410B" w:rsidP="00B92F57">
            <w:r w:rsidRPr="00C73F36">
              <w:t>23</w:t>
            </w:r>
          </w:p>
        </w:tc>
        <w:tc>
          <w:tcPr>
            <w:tcW w:w="1795" w:type="dxa"/>
          </w:tcPr>
          <w:p w14:paraId="6A8DB78B" w14:textId="77777777" w:rsidR="0018410B" w:rsidRPr="00C73F36" w:rsidRDefault="0018410B" w:rsidP="00B92F57">
            <w:r w:rsidRPr="00C73F36">
              <w:t>4.09 ± 0.251 (3.7-4.6)</w:t>
            </w:r>
          </w:p>
        </w:tc>
        <w:tc>
          <w:tcPr>
            <w:tcW w:w="1980" w:type="dxa"/>
          </w:tcPr>
          <w:p w14:paraId="59C73420" w14:textId="77777777" w:rsidR="0018410B" w:rsidRPr="00C73F36" w:rsidRDefault="0018410B" w:rsidP="00B92F57">
            <w:r w:rsidRPr="00C73F36">
              <w:t>4.02 ± 0.332 (3.4-4.8)</w:t>
            </w:r>
          </w:p>
        </w:tc>
        <w:tc>
          <w:tcPr>
            <w:tcW w:w="1387" w:type="dxa"/>
          </w:tcPr>
          <w:p w14:paraId="4A27874A" w14:textId="77777777" w:rsidR="0018410B" w:rsidRPr="00C73F36" w:rsidRDefault="0018410B" w:rsidP="00B92F57">
            <w:r w:rsidRPr="00C73F36">
              <w:t>0.399</w:t>
            </w:r>
          </w:p>
        </w:tc>
      </w:tr>
      <w:tr w:rsidR="0018410B" w:rsidRPr="00C73F36" w14:paraId="5DBD9820" w14:textId="77777777" w:rsidTr="00B92F57">
        <w:tc>
          <w:tcPr>
            <w:tcW w:w="2023" w:type="dxa"/>
          </w:tcPr>
          <w:p w14:paraId="242B577B" w14:textId="77777777" w:rsidR="0018410B" w:rsidRPr="00C73F36" w:rsidRDefault="0018410B" w:rsidP="00B92F57">
            <w:r w:rsidRPr="00C73F36">
              <w:t>Calcium</w:t>
            </w:r>
          </w:p>
        </w:tc>
        <w:tc>
          <w:tcPr>
            <w:tcW w:w="1215" w:type="dxa"/>
          </w:tcPr>
          <w:p w14:paraId="2DC7CD0C" w14:textId="77777777" w:rsidR="0018410B" w:rsidRPr="00C73F36" w:rsidRDefault="0018410B" w:rsidP="00B92F57">
            <w:r w:rsidRPr="00C73F36">
              <w:t>23</w:t>
            </w:r>
          </w:p>
        </w:tc>
        <w:tc>
          <w:tcPr>
            <w:tcW w:w="950" w:type="dxa"/>
          </w:tcPr>
          <w:p w14:paraId="65120426" w14:textId="77777777" w:rsidR="0018410B" w:rsidRPr="00C73F36" w:rsidRDefault="0018410B" w:rsidP="00B92F57">
            <w:r w:rsidRPr="00C73F36">
              <w:t>23</w:t>
            </w:r>
          </w:p>
        </w:tc>
        <w:tc>
          <w:tcPr>
            <w:tcW w:w="1795" w:type="dxa"/>
          </w:tcPr>
          <w:p w14:paraId="7F3607E2" w14:textId="77777777" w:rsidR="0018410B" w:rsidRPr="00C73F36" w:rsidRDefault="0018410B" w:rsidP="00B92F57">
            <w:r w:rsidRPr="00C73F36">
              <w:t>2.39 ± 0.090 (2.22-2.58)</w:t>
            </w:r>
          </w:p>
        </w:tc>
        <w:tc>
          <w:tcPr>
            <w:tcW w:w="1980" w:type="dxa"/>
          </w:tcPr>
          <w:p w14:paraId="56D96063" w14:textId="77777777" w:rsidR="0018410B" w:rsidRPr="00C73F36" w:rsidRDefault="0018410B" w:rsidP="00B92F57">
            <w:r w:rsidRPr="00C73F36">
              <w:t>2.34 ± 0.071 (2.22-2.49)</w:t>
            </w:r>
          </w:p>
        </w:tc>
        <w:tc>
          <w:tcPr>
            <w:tcW w:w="1387" w:type="dxa"/>
          </w:tcPr>
          <w:p w14:paraId="6C539665" w14:textId="77777777" w:rsidR="0018410B" w:rsidRPr="00C73F36" w:rsidRDefault="0018410B" w:rsidP="00B92F57">
            <w:r w:rsidRPr="00C73F36">
              <w:t>0.037*</w:t>
            </w:r>
          </w:p>
        </w:tc>
      </w:tr>
    </w:tbl>
    <w:p w14:paraId="7021A144" w14:textId="77777777" w:rsidR="00037FFE" w:rsidRDefault="00037FFE"/>
    <w:sectPr w:rsidR="00037F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10B"/>
    <w:rsid w:val="00037FFE"/>
    <w:rsid w:val="0018410B"/>
    <w:rsid w:val="001B4A0F"/>
    <w:rsid w:val="0063621E"/>
    <w:rsid w:val="00B372FF"/>
    <w:rsid w:val="00CC10CD"/>
    <w:rsid w:val="00D16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9673E1"/>
  <w15:chartTrackingRefBased/>
  <w15:docId w15:val="{5D30D1CD-B985-D64B-8B04-027753C70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10B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841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841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8410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8410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8410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8410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8410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8410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8410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841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841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841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8410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8410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8410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8410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8410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8410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841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1841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8410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841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8410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18410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8410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18410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841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8410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8410B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18410B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el Jebril</dc:creator>
  <cp:keywords/>
  <dc:description/>
  <cp:lastModifiedBy>Wael Jebril</cp:lastModifiedBy>
  <cp:revision>1</cp:revision>
  <dcterms:created xsi:type="dcterms:W3CDTF">2024-08-23T20:19:00Z</dcterms:created>
  <dcterms:modified xsi:type="dcterms:W3CDTF">2024-08-23T20:20:00Z</dcterms:modified>
</cp:coreProperties>
</file>